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76A8" w14:textId="04BD0D1E" w:rsidR="000D4F05" w:rsidRDefault="000D4F05" w:rsidP="000D4F05">
      <w:pPr>
        <w:spacing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1E6A33">
        <w:rPr>
          <w:rFonts w:ascii="Times New Roman" w:hAnsi="Times New Roman" w:cs="Times New Roman"/>
          <w:lang w:eastAsia="zh-CN"/>
        </w:rPr>
        <w:t>Supplementary File</w:t>
      </w:r>
      <w:r>
        <w:rPr>
          <w:rFonts w:ascii="Times New Roman" w:hAnsi="Times New Roman" w:cs="Times New Roman" w:hint="eastAsia"/>
          <w:lang w:eastAsia="zh-CN"/>
        </w:rPr>
        <w:t xml:space="preserve"> S</w:t>
      </w:r>
      <w:r w:rsidR="00502D90">
        <w:rPr>
          <w:rFonts w:ascii="Times New Roman" w:hAnsi="Times New Roman" w:cs="Times New Roman"/>
          <w:lang w:eastAsia="zh-CN"/>
        </w:rPr>
        <w:t>6</w:t>
      </w:r>
      <w:r>
        <w:rPr>
          <w:rFonts w:ascii="Times New Roman" w:hAnsi="Times New Roman" w:cs="Times New Roman"/>
          <w:lang w:eastAsia="zh-CN"/>
        </w:rPr>
        <w:t xml:space="preserve">. </w:t>
      </w:r>
      <w:r>
        <w:rPr>
          <w:rFonts w:ascii="Times New Roman" w:hAnsi="Times New Roman" w:cs="Times New Roman"/>
        </w:rPr>
        <w:t xml:space="preserve">DIYABC parameter </w:t>
      </w:r>
      <w:r w:rsidRPr="00BB566B">
        <w:rPr>
          <w:rFonts w:ascii="Times New Roman" w:hAnsi="Times New Roman" w:cs="Times New Roman"/>
        </w:rPr>
        <w:t xml:space="preserve">estimation for all best-fitting </w:t>
      </w:r>
      <w:r w:rsidRPr="00BB566B">
        <w:rPr>
          <w:rFonts w:ascii="Times New Roman" w:hAnsi="Times New Roman" w:cs="Times New Roman"/>
          <w:color w:val="222222"/>
          <w:shd w:val="clear" w:color="auto" w:fill="FFFFFF"/>
        </w:rPr>
        <w:t xml:space="preserve">divergence and </w:t>
      </w:r>
      <w:r w:rsidRPr="00BB566B">
        <w:rPr>
          <w:rFonts w:ascii="Times New Roman" w:hAnsi="Times New Roman" w:cs="Times New Roman"/>
        </w:rPr>
        <w:t>demography</w:t>
      </w:r>
      <w:r w:rsidRPr="00BB566B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834710" w:rsidRPr="00BB566B">
        <w:rPr>
          <w:rFonts w:ascii="Times New Roman" w:hAnsi="Times New Roman" w:cs="Times New Roman"/>
        </w:rPr>
        <w:t>scenarios</w:t>
      </w:r>
      <w:r w:rsidR="00476360">
        <w:rPr>
          <w:rFonts w:ascii="Times New Roman" w:hAnsi="Times New Roman" w:cs="Times New Roman"/>
          <w:color w:val="222222"/>
          <w:shd w:val="clear" w:color="auto" w:fill="FFFFFF"/>
        </w:rPr>
        <w:t>.</w:t>
      </w:r>
    </w:p>
    <w:p w14:paraId="2CCB055D" w14:textId="77777777" w:rsidR="000D4F05" w:rsidRDefault="000D4F05" w:rsidP="000D4F05">
      <w:pPr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16"/>
        <w:gridCol w:w="1616"/>
        <w:gridCol w:w="1616"/>
        <w:gridCol w:w="1618"/>
        <w:gridCol w:w="1628"/>
      </w:tblGrid>
      <w:tr w:rsidR="000D4F05" w:rsidRPr="00CA285F" w14:paraId="03DB9ADE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3541D73C" w14:textId="77777777" w:rsidR="000D4F05" w:rsidRDefault="000D4F05" w:rsidP="00792010"/>
        </w:tc>
        <w:tc>
          <w:tcPr>
            <w:tcW w:w="415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EAE839" w14:textId="2BB34A18" w:rsidR="000D4F05" w:rsidRPr="00CA285F" w:rsidRDefault="000D4F05" w:rsidP="000D4F05">
            <w:pPr>
              <w:jc w:val="left"/>
              <w:rPr>
                <w:sz w:val="18"/>
                <w:szCs w:val="18"/>
              </w:rPr>
            </w:pP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 xml:space="preserve">Divergence model (S1, </w:t>
            </w:r>
            <w:r w:rsidR="00330688" w:rsidRPr="00CA285F">
              <w:rPr>
                <w:color w:val="222222"/>
                <w:sz w:val="18"/>
                <w:szCs w:val="18"/>
                <w:shd w:val="clear" w:color="auto" w:fill="FFFFFF"/>
              </w:rPr>
              <w:t>PP</w:t>
            </w:r>
            <w:r w:rsidRPr="00CA285F">
              <w:rPr>
                <w:i/>
                <w:i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 xml:space="preserve">= </w:t>
            </w:r>
            <w:r w:rsidRPr="00CA285F">
              <w:rPr>
                <w:sz w:val="18"/>
                <w:szCs w:val="18"/>
              </w:rPr>
              <w:t xml:space="preserve">0.8736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 xml:space="preserve">[95% CI: </w:t>
            </w:r>
            <w:r w:rsidRPr="00CA285F">
              <w:rPr>
                <w:sz w:val="18"/>
                <w:szCs w:val="18"/>
              </w:rPr>
              <w:t>0.8623–0.8849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>])</w:t>
            </w:r>
          </w:p>
        </w:tc>
      </w:tr>
      <w:tr w:rsidR="000D4F05" w:rsidRPr="00CA285F" w14:paraId="74C11F09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1AD0E70E" w14:textId="77777777" w:rsidR="000D4F05" w:rsidRPr="00CA285F" w:rsidRDefault="000D4F05" w:rsidP="00792010">
            <w:r w:rsidRPr="00CA285F">
              <w:t>Parameter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5B3CC499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HN</w:t>
            </w:r>
            <w:r w:rsidRPr="00CA285F">
              <w:t xml:space="preserve"> </w:t>
            </w:r>
            <w:r w:rsidRPr="00CA285F">
              <w:rPr>
                <w:rFonts w:hint="eastAsia"/>
              </w:rPr>
              <w:t>group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454F0A7B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IC</w:t>
            </w:r>
            <w:r w:rsidRPr="00CA285F">
              <w:t xml:space="preserve"> </w:t>
            </w:r>
            <w:r w:rsidRPr="00CA285F">
              <w:rPr>
                <w:rFonts w:hint="eastAsia"/>
              </w:rPr>
              <w:t>group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0451F5EA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t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5753D4B1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46137D77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02E56A0C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tl2br w:val="nil"/>
              <w:tr2bl w:val="nil"/>
            </w:tcBorders>
          </w:tcPr>
          <w:p w14:paraId="2FD0902F" w14:textId="77777777" w:rsidR="000D4F05" w:rsidRPr="00CA285F" w:rsidRDefault="000D4F05" w:rsidP="00792010">
            <w:pPr>
              <w:rPr>
                <w:kern w:val="2"/>
              </w:rPr>
            </w:pPr>
            <w:r w:rsidRPr="00CA285F">
              <w:t>Mean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6F3834E9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9.34</w:t>
            </w:r>
            <w:r w:rsidRPr="00CA285F">
              <w:t>E+03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5A52C6AE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7.66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349CDAC0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1.43E+04</w:t>
            </w:r>
          </w:p>
        </w:tc>
        <w:tc>
          <w:tcPr>
            <w:tcW w:w="830" w:type="pct"/>
            <w:tcBorders>
              <w:top w:val="single" w:sz="4" w:space="0" w:color="auto"/>
              <w:tl2br w:val="nil"/>
              <w:tr2bl w:val="nil"/>
            </w:tcBorders>
          </w:tcPr>
          <w:p w14:paraId="0080D3EA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4" w:space="0" w:color="auto"/>
              <w:tl2br w:val="nil"/>
              <w:tr2bl w:val="nil"/>
            </w:tcBorders>
          </w:tcPr>
          <w:p w14:paraId="694E7B84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151D1402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36220D4D" w14:textId="77777777" w:rsidR="000D4F05" w:rsidRPr="00CA285F" w:rsidRDefault="000D4F05" w:rsidP="00792010">
            <w:pPr>
              <w:rPr>
                <w:kern w:val="2"/>
              </w:rPr>
            </w:pPr>
            <w:r w:rsidRPr="00CA285F">
              <w:t>Median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3650CA1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8.97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6A25C2B" w14:textId="77777777" w:rsidR="000D4F05" w:rsidRPr="00CA285F" w:rsidRDefault="000D4F05" w:rsidP="00792010">
            <w:pPr>
              <w:jc w:val="center"/>
            </w:pPr>
            <w:r w:rsidRPr="00CA285F">
              <w:t>7.</w:t>
            </w:r>
            <w:r w:rsidRPr="00CA285F">
              <w:rPr>
                <w:rFonts w:hint="eastAsia"/>
              </w:rPr>
              <w:t>92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DB6DC19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1.31E+0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6B269C4C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4346FB22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694B22F5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17953D3D" w14:textId="77777777" w:rsidR="000D4F05" w:rsidRPr="00CA285F" w:rsidRDefault="000D4F05" w:rsidP="00792010">
            <w:pPr>
              <w:rPr>
                <w:kern w:val="2"/>
              </w:rPr>
            </w:pPr>
            <w:r w:rsidRPr="00CA285F">
              <w:t>Mode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35AFC97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8.36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49905DE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8.41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D830DC2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1.01E+0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07B3ABD7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12D3FAD9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4DB63ABA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0288FFD4" w14:textId="77777777" w:rsidR="000D4F05" w:rsidRPr="00CA285F" w:rsidRDefault="000D4F05" w:rsidP="00792010">
            <w:pPr>
              <w:rPr>
                <w:kern w:val="2"/>
              </w:rPr>
            </w:pPr>
            <w:r w:rsidRPr="00CA285F">
              <w:rPr>
                <w:kern w:val="2"/>
              </w:rPr>
              <w:t>95% CI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CCB0DEE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3.61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4E239DA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4.00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25D26199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1.01E+0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12F6F8BC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27B10915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4F0F033F" w14:textId="77777777" w:rsidTr="00CB04D6">
        <w:trPr>
          <w:trHeight w:hRule="exact" w:val="340"/>
        </w:trPr>
        <w:tc>
          <w:tcPr>
            <w:tcW w:w="848" w:type="pct"/>
            <w:tcBorders>
              <w:bottom w:val="single" w:sz="4" w:space="0" w:color="auto"/>
              <w:tl2br w:val="nil"/>
              <w:tr2bl w:val="nil"/>
            </w:tcBorders>
          </w:tcPr>
          <w:p w14:paraId="62F7D213" w14:textId="77777777" w:rsidR="000D4F05" w:rsidRPr="00CA285F" w:rsidRDefault="000D4F05" w:rsidP="00792010"/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5843214E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1.76</w:t>
            </w:r>
            <w:r w:rsidRPr="00CA285F">
              <w:t>E</w:t>
            </w:r>
            <w:r w:rsidRPr="00CA285F">
              <w:rPr>
                <w:rFonts w:hint="eastAsia"/>
              </w:rPr>
              <w:t>+</w:t>
            </w:r>
            <w:r w:rsidRPr="00CA285F">
              <w:t>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22619796" w14:textId="77777777" w:rsidR="000D4F05" w:rsidRPr="00CA285F" w:rsidRDefault="000D4F05" w:rsidP="00792010">
            <w:pPr>
              <w:jc w:val="center"/>
            </w:pPr>
            <w:r w:rsidRPr="00CA285F">
              <w:t>9.8</w:t>
            </w:r>
            <w:r w:rsidRPr="00CA285F">
              <w:rPr>
                <w:rFonts w:hint="eastAsia"/>
              </w:rPr>
              <w:t>0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15011EB3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2.62E+04</w:t>
            </w:r>
          </w:p>
        </w:tc>
        <w:tc>
          <w:tcPr>
            <w:tcW w:w="830" w:type="pct"/>
            <w:tcBorders>
              <w:bottom w:val="single" w:sz="4" w:space="0" w:color="auto"/>
              <w:tl2br w:val="nil"/>
              <w:tr2bl w:val="nil"/>
            </w:tcBorders>
          </w:tcPr>
          <w:p w14:paraId="67037E42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  <w:tc>
          <w:tcPr>
            <w:tcW w:w="835" w:type="pct"/>
            <w:tcBorders>
              <w:bottom w:val="single" w:sz="4" w:space="0" w:color="auto"/>
              <w:tl2br w:val="nil"/>
              <w:tr2bl w:val="nil"/>
            </w:tcBorders>
          </w:tcPr>
          <w:p w14:paraId="0C0FA3E3" w14:textId="77777777" w:rsidR="000D4F05" w:rsidRPr="00CA285F" w:rsidRDefault="000D4F05" w:rsidP="00792010">
            <w:pPr>
              <w:rPr>
                <w:sz w:val="18"/>
                <w:szCs w:val="18"/>
              </w:rPr>
            </w:pPr>
          </w:p>
        </w:tc>
      </w:tr>
      <w:tr w:rsidR="000D4F05" w:rsidRPr="00CA285F" w14:paraId="46901542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DFC622E" w14:textId="77777777" w:rsidR="000D4F05" w:rsidRPr="00CA285F" w:rsidRDefault="000D4F05" w:rsidP="00792010"/>
        </w:tc>
        <w:tc>
          <w:tcPr>
            <w:tcW w:w="415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4F2D78" w14:textId="3F6CD877" w:rsidR="000D4F05" w:rsidRPr="00CA285F" w:rsidRDefault="000D4F05" w:rsidP="000D4F05">
            <w:pPr>
              <w:jc w:val="left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 xml:space="preserve">Demographic history model of HN group (DS1, </w:t>
            </w:r>
            <w:r w:rsidR="00330688" w:rsidRPr="00CA285F">
              <w:rPr>
                <w:sz w:val="18"/>
                <w:szCs w:val="18"/>
              </w:rPr>
              <w:t>PP</w:t>
            </w:r>
            <w:r w:rsidRPr="00CA285F">
              <w:rPr>
                <w:i/>
                <w:i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>= 0.</w:t>
            </w:r>
            <w:r w:rsidRPr="00CA285F">
              <w:rPr>
                <w:sz w:val="18"/>
                <w:szCs w:val="18"/>
              </w:rPr>
              <w:t xml:space="preserve">9540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 xml:space="preserve">[95% CI: </w:t>
            </w:r>
            <w:r w:rsidRPr="00CA285F">
              <w:rPr>
                <w:sz w:val="18"/>
                <w:szCs w:val="18"/>
              </w:rPr>
              <w:t>0.9460–0.9620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CA285F">
              <w:rPr>
                <w:sz w:val="18"/>
                <w:szCs w:val="18"/>
              </w:rPr>
              <w:t>)</w:t>
            </w:r>
          </w:p>
        </w:tc>
      </w:tr>
      <w:tr w:rsidR="000D4F05" w:rsidRPr="00CA285F" w14:paraId="1DBFF36F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tl2br w:val="nil"/>
              <w:tr2bl w:val="nil"/>
            </w:tcBorders>
          </w:tcPr>
          <w:p w14:paraId="208C5574" w14:textId="77777777" w:rsidR="000D4F05" w:rsidRPr="00CA285F" w:rsidRDefault="000D4F05" w:rsidP="00792010">
            <w:r w:rsidRPr="00CA285F">
              <w:t>Parameter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42B6F9C3" w14:textId="77777777" w:rsidR="000D4F05" w:rsidRPr="00CA285F" w:rsidRDefault="000D4F05" w:rsidP="00792010">
            <w:pPr>
              <w:jc w:val="center"/>
            </w:pPr>
            <w:r w:rsidRPr="00CA285F">
              <w:t>N</w:t>
            </w:r>
            <w:r w:rsidRPr="00CA285F">
              <w:rPr>
                <w:rFonts w:hint="eastAsia"/>
              </w:rPr>
              <w:t>e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009897A5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t2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78FE3455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NB</w:t>
            </w:r>
          </w:p>
        </w:tc>
        <w:tc>
          <w:tcPr>
            <w:tcW w:w="830" w:type="pct"/>
            <w:tcBorders>
              <w:top w:val="single" w:sz="4" w:space="0" w:color="auto"/>
              <w:tl2br w:val="nil"/>
              <w:tr2bl w:val="nil"/>
            </w:tcBorders>
          </w:tcPr>
          <w:p w14:paraId="4B2AA534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t1</w:t>
            </w:r>
          </w:p>
        </w:tc>
        <w:tc>
          <w:tcPr>
            <w:tcW w:w="835" w:type="pct"/>
            <w:tcBorders>
              <w:top w:val="single" w:sz="4" w:space="0" w:color="auto"/>
              <w:tl2br w:val="nil"/>
              <w:tr2bl w:val="nil"/>
            </w:tcBorders>
          </w:tcPr>
          <w:p w14:paraId="3E1098BA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NA</w:t>
            </w:r>
          </w:p>
        </w:tc>
      </w:tr>
      <w:tr w:rsidR="00CB04D6" w:rsidRPr="00CA285F" w14:paraId="76559EF1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67EAB753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ean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3287C85D" w14:textId="3EAF1378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40</w:t>
            </w:r>
            <w:r w:rsidRPr="00CA285F">
              <w:t>E+0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1E1E7021" w14:textId="2F34F6F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3.57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10C05B63" w14:textId="77748FF5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27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3E7E9DB0" w14:textId="6796374A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21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1A742FAC" w14:textId="49879605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24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45F34AF1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4DBF6C00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edian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439F1DEE" w14:textId="327DFF86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00</w:t>
            </w:r>
            <w:r w:rsidRPr="00CA285F">
              <w:t>E+0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4A4C1CCF" w14:textId="4398B8A1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3.33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4FA19DF" w14:textId="0D6AC8F4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23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69BF76B2" w14:textId="61F2D38D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57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71398013" w14:textId="20A15D3D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38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4836EDA8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218EEB13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ode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02DD047C" w14:textId="56BD77D4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34</w:t>
            </w:r>
            <w:r w:rsidRPr="00CA285F">
              <w:t>E+0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401AE95" w14:textId="61995404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50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F938A68" w14:textId="73AF4DA6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38</w:t>
            </w:r>
            <w:r w:rsidRPr="00CA285F">
              <w:t>E+0</w:t>
            </w:r>
            <w:r w:rsidRPr="00CA285F">
              <w:rPr>
                <w:rFonts w:hint="eastAsia"/>
              </w:rPr>
              <w:t>4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5A31A780" w14:textId="4A37A6A1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94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3DF3ACBF" w14:textId="2A1A2DBB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42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05EFF7EF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7E4830CD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rPr>
                <w:kern w:val="2"/>
              </w:rPr>
              <w:t>95% CI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32852275" w14:textId="7E963917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50</w:t>
            </w:r>
            <w:r w:rsidRPr="00CA285F">
              <w:t>E+0</w:t>
            </w:r>
            <w:r w:rsidRPr="00CA285F">
              <w:rPr>
                <w:rFonts w:hint="eastAsia"/>
              </w:rPr>
              <w:t>2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3887B141" w14:textId="336B9225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44</w:t>
            </w:r>
            <w:r w:rsidRPr="00CA285F">
              <w:t>E+0</w:t>
            </w:r>
            <w:r w:rsidRPr="00CA285F">
              <w:rPr>
                <w:rFonts w:hint="eastAsia"/>
              </w:rPr>
              <w:t>2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48A7E0C8" w14:textId="60FEB19D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68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6B672E26" w14:textId="22616177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75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70624B4F" w14:textId="41618CD4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84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127AD145" w14:textId="77777777" w:rsidTr="00CB04D6">
        <w:trPr>
          <w:trHeight w:hRule="exact" w:val="340"/>
        </w:trPr>
        <w:tc>
          <w:tcPr>
            <w:tcW w:w="848" w:type="pct"/>
            <w:tcBorders>
              <w:bottom w:val="single" w:sz="4" w:space="0" w:color="auto"/>
              <w:tl2br w:val="nil"/>
              <w:tr2bl w:val="nil"/>
            </w:tcBorders>
          </w:tcPr>
          <w:p w14:paraId="62074465" w14:textId="77777777" w:rsidR="00CB04D6" w:rsidRPr="00CA285F" w:rsidRDefault="00CB04D6" w:rsidP="00CB04D6"/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4BD7B5DA" w14:textId="6811D1FF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15</w:t>
            </w:r>
            <w:r w:rsidRPr="00CA285F">
              <w:t>E+03</w:t>
            </w:r>
          </w:p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2D6839E6" w14:textId="5F138EF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7.61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bottom w:val="single" w:sz="4" w:space="0" w:color="auto"/>
              <w:tl2br w:val="nil"/>
              <w:tr2bl w:val="nil"/>
            </w:tcBorders>
          </w:tcPr>
          <w:p w14:paraId="1281EDE5" w14:textId="50710E69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9.76</w:t>
            </w:r>
            <w:r w:rsidRPr="00CA285F">
              <w:t>E+</w:t>
            </w:r>
            <w:r w:rsidRPr="00CA285F">
              <w:rPr>
                <w:rFonts w:hint="eastAsia"/>
              </w:rPr>
              <w:t>04</w:t>
            </w:r>
          </w:p>
        </w:tc>
        <w:tc>
          <w:tcPr>
            <w:tcW w:w="830" w:type="pct"/>
            <w:tcBorders>
              <w:bottom w:val="single" w:sz="4" w:space="0" w:color="auto"/>
              <w:tl2br w:val="nil"/>
              <w:tr2bl w:val="nil"/>
            </w:tcBorders>
          </w:tcPr>
          <w:p w14:paraId="1D902CA8" w14:textId="471FB973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90</w:t>
            </w:r>
            <w:r w:rsidRPr="00CA285F">
              <w:t>E+</w:t>
            </w:r>
            <w:r w:rsidRPr="00CA285F">
              <w:rPr>
                <w:rFonts w:hint="eastAsia"/>
              </w:rPr>
              <w:t>03</w:t>
            </w:r>
          </w:p>
        </w:tc>
        <w:tc>
          <w:tcPr>
            <w:tcW w:w="835" w:type="pct"/>
            <w:tcBorders>
              <w:bottom w:val="single" w:sz="4" w:space="0" w:color="auto"/>
              <w:tl2br w:val="nil"/>
              <w:tr2bl w:val="nil"/>
            </w:tcBorders>
          </w:tcPr>
          <w:p w14:paraId="3F0DE0EE" w14:textId="3540517F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9.82</w:t>
            </w:r>
            <w:r w:rsidRPr="00CA285F">
              <w:t>E+</w:t>
            </w:r>
            <w:r w:rsidRPr="00CA285F">
              <w:rPr>
                <w:rFonts w:hint="eastAsia"/>
              </w:rPr>
              <w:t>03</w:t>
            </w:r>
          </w:p>
        </w:tc>
      </w:tr>
      <w:tr w:rsidR="000D4F05" w:rsidRPr="00CA285F" w14:paraId="36AF459A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CBB107F" w14:textId="77777777" w:rsidR="000D4F05" w:rsidRPr="00CA285F" w:rsidRDefault="000D4F05" w:rsidP="00792010">
            <w:pPr>
              <w:jc w:val="left"/>
            </w:pPr>
          </w:p>
        </w:tc>
        <w:tc>
          <w:tcPr>
            <w:tcW w:w="415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749619" w14:textId="74A8E936" w:rsidR="000D4F05" w:rsidRPr="00CA285F" w:rsidRDefault="000D4F05" w:rsidP="000D4F05">
            <w:pPr>
              <w:jc w:val="left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 xml:space="preserve">Demographic history model of IC group (DS1, </w:t>
            </w:r>
            <w:r w:rsidR="00330688" w:rsidRPr="00CA285F">
              <w:rPr>
                <w:sz w:val="18"/>
                <w:szCs w:val="18"/>
              </w:rPr>
              <w:t>PP</w:t>
            </w:r>
            <w:r w:rsidRPr="00CA285F">
              <w:rPr>
                <w:i/>
                <w:iCs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 xml:space="preserve">= </w:t>
            </w:r>
            <w:r w:rsidRPr="00CA285F">
              <w:rPr>
                <w:sz w:val="18"/>
                <w:szCs w:val="18"/>
              </w:rPr>
              <w:t xml:space="preserve">0.8126 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>[95% CI:0.7824</w:t>
            </w:r>
            <w:r w:rsidRPr="00CA285F">
              <w:rPr>
                <w:sz w:val="18"/>
                <w:szCs w:val="18"/>
              </w:rPr>
              <w:t>–0.8428</w:t>
            </w:r>
            <w:r w:rsidRPr="00CA285F">
              <w:rPr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CA285F">
              <w:rPr>
                <w:sz w:val="18"/>
                <w:szCs w:val="18"/>
              </w:rPr>
              <w:t>)</w:t>
            </w:r>
          </w:p>
        </w:tc>
      </w:tr>
      <w:tr w:rsidR="000D4F05" w:rsidRPr="00CA285F" w14:paraId="4EF0E4E8" w14:textId="77777777" w:rsidTr="00CB04D6">
        <w:trPr>
          <w:trHeight w:hRule="exact" w:val="340"/>
        </w:trPr>
        <w:tc>
          <w:tcPr>
            <w:tcW w:w="848" w:type="pct"/>
            <w:tcBorders>
              <w:top w:val="single" w:sz="4" w:space="0" w:color="auto"/>
              <w:tl2br w:val="nil"/>
              <w:tr2bl w:val="nil"/>
            </w:tcBorders>
          </w:tcPr>
          <w:p w14:paraId="7D0DFCFC" w14:textId="77777777" w:rsidR="000D4F05" w:rsidRPr="00CA285F" w:rsidRDefault="000D4F05" w:rsidP="00792010">
            <w:r w:rsidRPr="00CA285F">
              <w:t>Parameter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1CAF39CC" w14:textId="77777777" w:rsidR="000D4F05" w:rsidRPr="00CA285F" w:rsidRDefault="000D4F05" w:rsidP="00792010">
            <w:pPr>
              <w:jc w:val="center"/>
            </w:pPr>
            <w:r w:rsidRPr="00CA285F">
              <w:t>N</w:t>
            </w:r>
            <w:r w:rsidRPr="00CA285F">
              <w:rPr>
                <w:rFonts w:hint="eastAsia"/>
              </w:rPr>
              <w:t>e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09491078" w14:textId="77777777" w:rsidR="000D4F05" w:rsidRPr="00CA285F" w:rsidRDefault="000D4F05" w:rsidP="00792010">
            <w:pPr>
              <w:jc w:val="center"/>
            </w:pPr>
            <w:r w:rsidRPr="00CA285F">
              <w:rPr>
                <w:rFonts w:hint="eastAsia"/>
              </w:rPr>
              <w:t>t2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</w:tcPr>
          <w:p w14:paraId="53097866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NB</w:t>
            </w:r>
          </w:p>
        </w:tc>
        <w:tc>
          <w:tcPr>
            <w:tcW w:w="830" w:type="pct"/>
            <w:tcBorders>
              <w:top w:val="single" w:sz="4" w:space="0" w:color="auto"/>
              <w:tl2br w:val="nil"/>
              <w:tr2bl w:val="nil"/>
            </w:tcBorders>
          </w:tcPr>
          <w:p w14:paraId="2D5CD2B9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t1</w:t>
            </w:r>
          </w:p>
        </w:tc>
        <w:tc>
          <w:tcPr>
            <w:tcW w:w="835" w:type="pct"/>
            <w:tcBorders>
              <w:top w:val="single" w:sz="4" w:space="0" w:color="auto"/>
              <w:tl2br w:val="nil"/>
              <w:tr2bl w:val="nil"/>
            </w:tcBorders>
          </w:tcPr>
          <w:p w14:paraId="5D0CCBBC" w14:textId="77777777" w:rsidR="000D4F05" w:rsidRPr="00CA285F" w:rsidRDefault="000D4F05" w:rsidP="00792010">
            <w:pPr>
              <w:jc w:val="center"/>
              <w:rPr>
                <w:sz w:val="18"/>
                <w:szCs w:val="18"/>
              </w:rPr>
            </w:pPr>
            <w:r w:rsidRPr="00CA285F">
              <w:rPr>
                <w:sz w:val="18"/>
                <w:szCs w:val="18"/>
              </w:rPr>
              <w:t>NA</w:t>
            </w:r>
          </w:p>
        </w:tc>
      </w:tr>
      <w:tr w:rsidR="00CB04D6" w:rsidRPr="00CA285F" w14:paraId="1EFC8DAD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0A8A6A8E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ean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B268DFE" w14:textId="6F079906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30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11224343" w14:textId="6D0D6961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03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A7B09B9" w14:textId="67FC914F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08</w:t>
            </w:r>
            <w:r w:rsidRPr="00CA285F">
              <w:t>E+</w:t>
            </w:r>
            <w:r w:rsidRPr="00CA285F">
              <w:rPr>
                <w:rFonts w:hint="eastAsia"/>
              </w:rPr>
              <w:t>0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0D30FABE" w14:textId="6CCA384E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27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2B0FFA28" w14:textId="19A55B56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29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7749C2A6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59D3E1B7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edian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30870857" w14:textId="5CEEE7AD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26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4757C9CC" w14:textId="6D999DC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83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0DE568EF" w14:textId="4FEBC79D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36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34F759CA" w14:textId="2B8C811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35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103C605E" w14:textId="67C47AAE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36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435FB441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63BD459A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t>Mode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F2402FA" w14:textId="4E013886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14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3932F73" w14:textId="44A1860B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36</w:t>
            </w:r>
            <w:r w:rsidRPr="00CA285F">
              <w:t>E+</w:t>
            </w:r>
            <w:r w:rsidRPr="00CA285F">
              <w:rPr>
                <w:rFonts w:hint="eastAsia"/>
              </w:rPr>
              <w:t>01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509027B7" w14:textId="32DD3E7C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9.11</w:t>
            </w:r>
            <w:r w:rsidRPr="00CA285F">
              <w:t>E+</w:t>
            </w:r>
            <w:r w:rsidRPr="00CA285F">
              <w:rPr>
                <w:rFonts w:hint="eastAsia"/>
              </w:rPr>
              <w:t>0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4550889F" w14:textId="26BA4D8A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43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3D96203E" w14:textId="515F5D9E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6.39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:rsidRPr="00CA285F" w14:paraId="77B9C190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4992F143" w14:textId="77777777" w:rsidR="00CB04D6" w:rsidRPr="00CA285F" w:rsidRDefault="00CB04D6" w:rsidP="00CB04D6">
            <w:pPr>
              <w:rPr>
                <w:kern w:val="2"/>
              </w:rPr>
            </w:pPr>
            <w:r w:rsidRPr="00CA285F">
              <w:rPr>
                <w:kern w:val="2"/>
              </w:rPr>
              <w:t>95% CI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253E7467" w14:textId="143E2B3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2.53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68045DD2" w14:textId="4F80FE90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5.53</w:t>
            </w:r>
            <w:r w:rsidRPr="00CA285F">
              <w:t>E+0</w:t>
            </w:r>
            <w:r w:rsidRPr="00CA285F">
              <w:rPr>
                <w:rFonts w:hint="eastAsia"/>
              </w:rPr>
              <w:t>1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0A90294B" w14:textId="3B1DE034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4.82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578CDA37" w14:textId="1C39BB92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1.01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519C641E" w14:textId="69E24465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3.30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  <w:tr w:rsidR="00CB04D6" w14:paraId="1EFF7489" w14:textId="77777777" w:rsidTr="00CB04D6">
        <w:trPr>
          <w:trHeight w:hRule="exact" w:val="340"/>
        </w:trPr>
        <w:tc>
          <w:tcPr>
            <w:tcW w:w="848" w:type="pct"/>
            <w:tcBorders>
              <w:tl2br w:val="nil"/>
              <w:tr2bl w:val="nil"/>
            </w:tcBorders>
          </w:tcPr>
          <w:p w14:paraId="2C43BC62" w14:textId="77777777" w:rsidR="00CB04D6" w:rsidRPr="00CA285F" w:rsidRDefault="00CB04D6" w:rsidP="00CB04D6"/>
        </w:tc>
        <w:tc>
          <w:tcPr>
            <w:tcW w:w="829" w:type="pct"/>
            <w:tcBorders>
              <w:tl2br w:val="nil"/>
              <w:tr2bl w:val="nil"/>
            </w:tcBorders>
          </w:tcPr>
          <w:p w14:paraId="3D9EB3E0" w14:textId="07FF1287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15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0C675BAA" w14:textId="60590835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4.80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29" w:type="pct"/>
            <w:tcBorders>
              <w:tl2br w:val="nil"/>
              <w:tr2bl w:val="nil"/>
            </w:tcBorders>
          </w:tcPr>
          <w:p w14:paraId="74344094" w14:textId="65A2B6EF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9.92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0" w:type="pct"/>
            <w:tcBorders>
              <w:tl2br w:val="nil"/>
              <w:tr2bl w:val="nil"/>
            </w:tcBorders>
          </w:tcPr>
          <w:p w14:paraId="139E53F9" w14:textId="6EAD16B7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81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  <w:tc>
          <w:tcPr>
            <w:tcW w:w="835" w:type="pct"/>
            <w:tcBorders>
              <w:tl2br w:val="nil"/>
              <w:tr2bl w:val="nil"/>
            </w:tcBorders>
          </w:tcPr>
          <w:p w14:paraId="3C0821A4" w14:textId="12D18403" w:rsidR="00CB04D6" w:rsidRPr="00CA285F" w:rsidRDefault="00CB04D6" w:rsidP="00CB04D6">
            <w:pPr>
              <w:jc w:val="center"/>
            </w:pPr>
            <w:r w:rsidRPr="00CA285F">
              <w:rPr>
                <w:rFonts w:hint="eastAsia"/>
              </w:rPr>
              <w:t>8.78</w:t>
            </w:r>
            <w:r w:rsidRPr="00CA285F">
              <w:t>E+0</w:t>
            </w:r>
            <w:r w:rsidRPr="00CA285F">
              <w:rPr>
                <w:rFonts w:hint="eastAsia"/>
              </w:rPr>
              <w:t>3</w:t>
            </w:r>
          </w:p>
        </w:tc>
      </w:tr>
    </w:tbl>
    <w:p w14:paraId="354EBD51" w14:textId="60BBCA0D" w:rsidR="004038EB" w:rsidRPr="000841F1" w:rsidRDefault="004038EB">
      <w:pPr>
        <w:rPr>
          <w:rFonts w:ascii="Times New Roman" w:hAnsi="Times New Roman" w:cs="Times New Roman"/>
          <w:lang w:val="en-GB"/>
        </w:rPr>
      </w:pPr>
    </w:p>
    <w:sectPr w:rsidR="004038EB" w:rsidRPr="000841F1" w:rsidSect="00707A09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088AC" w14:textId="77777777" w:rsidR="00AF4C27" w:rsidRDefault="00AF4C27" w:rsidP="000841F1">
      <w:pPr>
        <w:spacing w:after="0" w:line="240" w:lineRule="auto"/>
      </w:pPr>
      <w:r>
        <w:separator/>
      </w:r>
    </w:p>
  </w:endnote>
  <w:endnote w:type="continuationSeparator" w:id="0">
    <w:p w14:paraId="2CC5F5FB" w14:textId="77777777" w:rsidR="00AF4C27" w:rsidRDefault="00AF4C27" w:rsidP="00084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7F897" w14:textId="77777777" w:rsidR="00AF4C27" w:rsidRDefault="00AF4C27" w:rsidP="000841F1">
      <w:pPr>
        <w:spacing w:after="0" w:line="240" w:lineRule="auto"/>
      </w:pPr>
      <w:r>
        <w:separator/>
      </w:r>
    </w:p>
  </w:footnote>
  <w:footnote w:type="continuationSeparator" w:id="0">
    <w:p w14:paraId="247AC899" w14:textId="77777777" w:rsidR="00AF4C27" w:rsidRDefault="00AF4C27" w:rsidP="00084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05"/>
    <w:rsid w:val="000841F1"/>
    <w:rsid w:val="000D4F05"/>
    <w:rsid w:val="001003F2"/>
    <w:rsid w:val="00134B4A"/>
    <w:rsid w:val="0027557B"/>
    <w:rsid w:val="00330688"/>
    <w:rsid w:val="004038EB"/>
    <w:rsid w:val="00476360"/>
    <w:rsid w:val="00502D90"/>
    <w:rsid w:val="00834710"/>
    <w:rsid w:val="008E0D9C"/>
    <w:rsid w:val="008E7BF6"/>
    <w:rsid w:val="00996127"/>
    <w:rsid w:val="009A705E"/>
    <w:rsid w:val="00A574CA"/>
    <w:rsid w:val="00AF4C27"/>
    <w:rsid w:val="00BB566B"/>
    <w:rsid w:val="00CA285F"/>
    <w:rsid w:val="00CB04D6"/>
    <w:rsid w:val="00DD6ECD"/>
    <w:rsid w:val="00E1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176A8"/>
  <w15:chartTrackingRefBased/>
  <w15:docId w15:val="{5058A6F0-45D0-48EF-83CE-397FE3F4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D4F0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4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1F1"/>
  </w:style>
  <w:style w:type="paragraph" w:styleId="Footer">
    <w:name w:val="footer"/>
    <w:basedOn w:val="Normal"/>
    <w:link w:val="FooterChar"/>
    <w:uiPriority w:val="99"/>
    <w:unhideWhenUsed/>
    <w:rsid w:val="00084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Gale</dc:creator>
  <cp:keywords/>
  <dc:description/>
  <cp:lastModifiedBy>Stephan Gale</cp:lastModifiedBy>
  <cp:revision>12</cp:revision>
  <dcterms:created xsi:type="dcterms:W3CDTF">2022-06-01T04:40:00Z</dcterms:created>
  <dcterms:modified xsi:type="dcterms:W3CDTF">2023-01-11T07:23:00Z</dcterms:modified>
</cp:coreProperties>
</file>